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5" w:type="dxa"/>
        <w:jc w:val="left"/>
        <w:tblInd w:w="-9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4"/>
        <w:gridCol w:w="374"/>
        <w:gridCol w:w="848"/>
        <w:gridCol w:w="1472"/>
        <w:gridCol w:w="1122"/>
        <w:gridCol w:w="851"/>
        <w:gridCol w:w="832"/>
        <w:gridCol w:w="967"/>
        <w:gridCol w:w="817"/>
        <w:gridCol w:w="850"/>
        <w:gridCol w:w="798"/>
        <w:gridCol w:w="850"/>
      </w:tblGrid>
      <w:tr>
        <w:trPr>
          <w:trHeight w:val="227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Investigation sites</w:t>
            </w:r>
          </w:p>
        </w:tc>
        <w:tc>
          <w:tcPr>
            <w:tcW w:w="122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Herbarium ID</w:t>
            </w:r>
          </w:p>
        </w:tc>
        <w:tc>
          <w:tcPr>
            <w:tcW w:w="14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Mycobiont</w:t>
            </w:r>
          </w:p>
        </w:tc>
        <w:tc>
          <w:tcPr>
            <w:tcW w:w="623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hotobiont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other green eukaryotic micro algae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2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Trebouxi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 sp.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Asterochloris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 sp.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Chloroidium saccharophilum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4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clade/species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ITS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b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-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clade/species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I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ITS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b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-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ITS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abernas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Spa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posOffset>-14605</wp:posOffset>
                  </wp:positionH>
                  <wp:positionV relativeFrom="paragraph">
                    <wp:posOffset>25400</wp:posOffset>
                  </wp:positionV>
                  <wp:extent cx="504825" cy="152400"/>
                  <wp:effectExtent l="0" t="0" r="0" b="0"/>
                  <wp:wrapTight wrapText="bothSides">
                    <wp:wrapPolygon edited="0">
                      <wp:start x="-405" y="0"/>
                      <wp:lineTo x="-405" y="20240"/>
                      <wp:lineTo x="21600" y="20240"/>
                      <wp:lineTo x="21600" y="0"/>
                      <wp:lineTo x="-405" y="0"/>
                    </wp:wrapPolygon>
                  </wp:wrapTight>
                  <wp:docPr id="1" name="Grafik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fik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1" t="-237" r="-71" b="-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T51457 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0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5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8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5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Squamarina lentiger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8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8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8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6/ALM-071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7/ALM-073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8/ALM-075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9/ALM-077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0/ALM-079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sz w:val="14"/>
                <w:szCs w:val="14"/>
                <w:lang w:val="en-GB" w:eastAsia="de-AT"/>
              </w:rPr>
              <w:t>T. asymmetric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Gynge Alvar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Swede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504825" cy="152400"/>
                  <wp:effectExtent l="0" t="0" r="0" b="0"/>
                  <wp:docPr id="2" name="Grafik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fik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71" t="-237" r="-71" b="-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1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impress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1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2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6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6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6/GYN-030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7/GYN-056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8/GYN-037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9/GYN-051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T. jamesii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20/GYN-006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Hochtor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Austri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504825" cy="152400"/>
                  <wp:effectExtent l="0" t="0" r="0" b="0"/>
                  <wp:docPr id="3" name="Grafik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1" t="-237" r="-71" b="-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4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3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impress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4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 xml:space="preserve">Fulgensia. bracteata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de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0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. sp. URa15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impress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. sp. URa14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7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Buellia elega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2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3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5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4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6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 xml:space="preserve">F. bracteata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d.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Buellia elega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impress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 xml:space="preserve">F. bracteata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d.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5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4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8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Buellia elega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7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 xml:space="preserve">F. bracteata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d.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Buellia elega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5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1/HOCH-076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2/HOCH-042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3/HOCH-038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14/HOCH-034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8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Ruine Homburg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German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drawing>
                <wp:inline distT="0" distB="0" distL="0" distR="0">
                  <wp:extent cx="504825" cy="152400"/>
                  <wp:effectExtent l="0" t="0" r="0" b="0"/>
                  <wp:docPr id="4" name="Grafik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71" t="-237" r="-71" b="-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Fulgensia fulg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6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6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2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6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6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49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. asymmetric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5149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symmetric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5149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50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50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A.magna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8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50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impressa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9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150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700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701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1/GÖSS-001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6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2/GÖSS-002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8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3/GÖSS-003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89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90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4/GÖSS-004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9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9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s05/GÖSS-005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7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685" w:type="dxa"/>
            <w:gridSpan w:val="1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Soil crust related lichens from other high alpine Areas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Pasterze/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3433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 xml:space="preserve">F. bracteata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 xml:space="preserve">s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d.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Hochtor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Austri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38477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F. bracte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US"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de-AT"/>
              </w:rPr>
              <w:t>. sp. U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3847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F. bracte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1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0689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Buellia elega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0700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3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Seidenwinkeltal/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681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7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Hinteres Modereck/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Austri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50556P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Peltigera rufesc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3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8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50556T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amnolia vermicular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. jamesii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5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50570C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Cetraria muriac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0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0570F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F. bracteat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50570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Psora decipien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6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068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Saxicolous crustose lichens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Antarctic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3361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Lecidella greeni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N20473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3371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Lecidea cancri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N20474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299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L. cancri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de-AT"/>
              </w:rPr>
              <w:t>JN20477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2995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Lecidea andersoni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2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JN204772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9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T4300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L. andersonii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4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JN2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0477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4463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L. cancri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N204801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4464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L. cancri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3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N204803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T4469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L. cancriformi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 xml:space="preserve"> jamesii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JN204809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6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Austri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G1*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Cultured Treboux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G2*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Cultured Treboux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4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G3*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Cultured Treboux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11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36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2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G4*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val="en-GB" w:eastAsia="de-AT"/>
              </w:rPr>
              <w:t>Cultured Trebouxia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FF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  <w:lang w:eastAsia="de-A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AT"/>
              </w:rPr>
              <w:t>. sp. URa6</w:t>
            </w:r>
          </w:p>
        </w:tc>
        <w:tc>
          <w:tcPr>
            <w:tcW w:w="851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45</w:t>
            </w:r>
          </w:p>
        </w:tc>
        <w:tc>
          <w:tcPr>
            <w:tcW w:w="832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KF90757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17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de-AT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: Herbarium Türk (SZU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: Herbarium Stockholm (S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*: Culture collection Georg Brunauer, University of Salzbur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5:52:00Z</dcterms:created>
  <dc:creator>Ruprecht</dc:creator>
  <dc:description/>
  <cp:keywords/>
  <dc:language>en-US</dc:language>
  <cp:lastModifiedBy>Ruprecht</cp:lastModifiedBy>
  <cp:lastPrinted>2013-11-11T14:03:00Z</cp:lastPrinted>
  <dcterms:modified xsi:type="dcterms:W3CDTF">2014-01-13T14:27:00Z</dcterms:modified>
  <cp:revision>14</cp:revision>
  <dc:subject/>
  <dc:title/>
</cp:coreProperties>
</file>